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3F75B" w14:textId="77777777" w:rsidR="00E84888" w:rsidRPr="00FD55B1" w:rsidRDefault="00E84888" w:rsidP="00E84888">
      <w:bookmarkStart w:id="0" w:name="_GoBack"/>
      <w:bookmarkEnd w:id="0"/>
      <w:r>
        <w:rPr>
          <w:b/>
          <w:bCs/>
        </w:rPr>
        <w:t>S1 Table</w:t>
      </w:r>
      <w:r>
        <w:t>. C-section rates by facility level and country</w:t>
      </w:r>
    </w:p>
    <w:tbl>
      <w:tblPr>
        <w:tblW w:w="11310" w:type="dxa"/>
        <w:tblInd w:w="-810" w:type="dxa"/>
        <w:tblLook w:val="04A0" w:firstRow="1" w:lastRow="0" w:firstColumn="1" w:lastColumn="0" w:noHBand="0" w:noVBand="1"/>
      </w:tblPr>
      <w:tblGrid>
        <w:gridCol w:w="2250"/>
        <w:gridCol w:w="1620"/>
        <w:gridCol w:w="1242"/>
        <w:gridCol w:w="1660"/>
        <w:gridCol w:w="1176"/>
        <w:gridCol w:w="1800"/>
        <w:gridCol w:w="1562"/>
      </w:tblGrid>
      <w:tr w:rsidR="00E84888" w14:paraId="10AF9859" w14:textId="77777777" w:rsidTr="00C35A28">
        <w:trPr>
          <w:trHeight w:val="1061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55186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Countr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9557FE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Percent C-section among hospital birth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5DB511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N hospital birth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F82883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Percent C-sections among clinic birth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71389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N clinic birth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568D3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Percent C-section among uncategorized facility birth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362BD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N uncategorized births</w:t>
            </w:r>
          </w:p>
        </w:tc>
      </w:tr>
      <w:tr w:rsidR="00E84888" w14:paraId="1F09A777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3DD6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Afghanist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1AB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6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F1F3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19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A1E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BBB2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6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0B9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4DD4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87</w:t>
            </w:r>
          </w:p>
        </w:tc>
      </w:tr>
      <w:tr w:rsidR="00E84888" w14:paraId="24B2C858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3C53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Angol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098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0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0586B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7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AD7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717E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2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CDF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6366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66</w:t>
            </w:r>
          </w:p>
        </w:tc>
      </w:tr>
      <w:tr w:rsidR="00E84888" w14:paraId="2B837042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9C26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Banglade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693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64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5711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8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C1E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F09F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5DE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7805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5</w:t>
            </w:r>
          </w:p>
        </w:tc>
      </w:tr>
      <w:tr w:rsidR="00E84888" w14:paraId="4E43FE8C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67F8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Ben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86B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ECF8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38D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16E8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0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B8C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0059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49</w:t>
            </w:r>
          </w:p>
        </w:tc>
      </w:tr>
      <w:tr w:rsidR="00E84888" w14:paraId="7DEE9EEE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28A3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Burkina Fas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EA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4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69A1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EC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D9A9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95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7D0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7846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7</w:t>
            </w:r>
          </w:p>
        </w:tc>
      </w:tr>
      <w:tr w:rsidR="00E84888" w14:paraId="2B74E026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0FEA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Burund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5CC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3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BE15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2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A6C8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E35F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8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74B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B8A48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86</w:t>
            </w:r>
          </w:p>
        </w:tc>
      </w:tr>
      <w:tr w:rsidR="00E84888" w14:paraId="36D6B93D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CC2D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Camero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A0E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8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AA85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0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28A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9BC6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840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CDA7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02</w:t>
            </w:r>
          </w:p>
        </w:tc>
      </w:tr>
      <w:tr w:rsidR="00E84888" w14:paraId="5EC81EA6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C1B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Ch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E49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9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A89F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7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67F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28BC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8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209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8036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5</w:t>
            </w:r>
          </w:p>
        </w:tc>
      </w:tr>
      <w:tr w:rsidR="00E84888" w14:paraId="09ACEA38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AD08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Congo, Dem. Re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E6D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4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C01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4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273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2A35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84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572B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6D66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181</w:t>
            </w:r>
          </w:p>
        </w:tc>
      </w:tr>
      <w:tr w:rsidR="00E84888" w14:paraId="707DBE4B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18EC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Congo, Re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E08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8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BE61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9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0A4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4C8B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7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F18B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32C0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3</w:t>
            </w:r>
          </w:p>
        </w:tc>
      </w:tr>
      <w:tr w:rsidR="00E84888" w14:paraId="69CD2CD6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3FB4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Côte d'Ivo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AF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8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E9A8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5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249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AE45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6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A08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8C9A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99</w:t>
            </w:r>
          </w:p>
        </w:tc>
      </w:tr>
      <w:tr w:rsidR="00E84888" w14:paraId="2BB3C6C4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02C7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Ethiop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81D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B884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3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C2F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31F2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9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0A8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5D18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03</w:t>
            </w:r>
          </w:p>
        </w:tc>
      </w:tr>
      <w:tr w:rsidR="00E84888" w14:paraId="11495A19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2D1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Gab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93F8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1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48C3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1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6B2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27CDB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6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8E3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79CD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41</w:t>
            </w:r>
          </w:p>
        </w:tc>
      </w:tr>
      <w:tr w:rsidR="00E84888" w14:paraId="586F1C4B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3112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Gh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5E0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0E7E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7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FC4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6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62F1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3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76C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1240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5</w:t>
            </w:r>
          </w:p>
        </w:tc>
      </w:tr>
      <w:tr w:rsidR="00E84888" w14:paraId="2946F838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52AC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Guin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59C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58068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9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E53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4EA6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7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94E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A9585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3</w:t>
            </w:r>
          </w:p>
        </w:tc>
      </w:tr>
      <w:tr w:rsidR="00E84888" w14:paraId="46D66B50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3B36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Ind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494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0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A022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154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D99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8971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99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961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FBB7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631</w:t>
            </w:r>
          </w:p>
        </w:tc>
      </w:tr>
      <w:tr w:rsidR="00E84888" w14:paraId="6DA6454D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BBAC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Keny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86A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9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CC3D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3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60B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888B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1FA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847C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21</w:t>
            </w:r>
          </w:p>
        </w:tc>
      </w:tr>
      <w:tr w:rsidR="00E84888" w14:paraId="6F630556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9B07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Lesoth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1F5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5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CA84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8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34F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9BAE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FB5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F41F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66</w:t>
            </w:r>
          </w:p>
        </w:tc>
      </w:tr>
      <w:tr w:rsidR="00E84888" w14:paraId="1361DC02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9533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Lib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A12B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0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BA7B8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010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B4D4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8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6D4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ACCD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0</w:t>
            </w:r>
          </w:p>
        </w:tc>
      </w:tr>
      <w:tr w:rsidR="00E84888" w14:paraId="7DA8ED57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22A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Madagasc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29E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3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9F85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0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D8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1359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2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359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114D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97</w:t>
            </w:r>
          </w:p>
        </w:tc>
      </w:tr>
      <w:tr w:rsidR="00E84888" w14:paraId="20C46429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2B20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Malaw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42AB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5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75E0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66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3BE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E050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9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E3F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B756B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49</w:t>
            </w:r>
          </w:p>
        </w:tc>
      </w:tr>
      <w:tr w:rsidR="00E84888" w14:paraId="04226CAD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4E04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Mal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01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1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53F5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FC7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F7DF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7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25F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F92D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0</w:t>
            </w:r>
          </w:p>
        </w:tc>
      </w:tr>
      <w:tr w:rsidR="00E84888" w14:paraId="379F3DCD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DF65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Mozambiq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0885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1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5C69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5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39AF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4D15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9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6CC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9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D631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15</w:t>
            </w:r>
          </w:p>
        </w:tc>
      </w:tr>
      <w:tr w:rsidR="00E84888" w14:paraId="10D4423A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B025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Nami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710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7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80D0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95D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57AE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7D4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8334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2</w:t>
            </w:r>
          </w:p>
        </w:tc>
      </w:tr>
      <w:tr w:rsidR="00E84888" w14:paraId="5BE63C1F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238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Nep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CC3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F697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9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CE4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20C1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1B08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7CB7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44</w:t>
            </w:r>
          </w:p>
        </w:tc>
      </w:tr>
      <w:tr w:rsidR="00E84888" w14:paraId="48133A11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56A4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Nig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A23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8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8697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26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A83A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2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3D8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E65C5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36</w:t>
            </w:r>
          </w:p>
        </w:tc>
      </w:tr>
      <w:tr w:rsidR="00E84888" w14:paraId="58DA9A58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6FA0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Nig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119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A684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83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9CF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8ACA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0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BB3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0EF5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22</w:t>
            </w:r>
          </w:p>
        </w:tc>
      </w:tr>
      <w:tr w:rsidR="00E84888" w14:paraId="7EF78359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1596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Pakist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F06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5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AD816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65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A0D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6C0E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45B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A40D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86</w:t>
            </w:r>
          </w:p>
        </w:tc>
      </w:tr>
      <w:tr w:rsidR="00E84888" w14:paraId="5CDFFD8D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F387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Rwan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82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6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E29A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1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414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4622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9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88E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FB14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17</w:t>
            </w:r>
          </w:p>
        </w:tc>
      </w:tr>
      <w:tr w:rsidR="00E84888" w14:paraId="198007A7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FC7E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Seneg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215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045C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3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520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1320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5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0B5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1002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26</w:t>
            </w:r>
          </w:p>
        </w:tc>
      </w:tr>
      <w:tr w:rsidR="00E84888" w14:paraId="1D036A9A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494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Sierra Le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937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3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D5D6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7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071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DF2E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9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AF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578A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0</w:t>
            </w:r>
          </w:p>
        </w:tc>
      </w:tr>
      <w:tr w:rsidR="00E84888" w14:paraId="5036F4DB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630C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Swazi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9A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D654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8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300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76C1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A01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4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E887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1</w:t>
            </w:r>
          </w:p>
        </w:tc>
      </w:tr>
      <w:tr w:rsidR="00E84888" w14:paraId="33F92D3E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07B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Tanza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303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7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D810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3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E6D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2FB1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51B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2CC6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49</w:t>
            </w:r>
          </w:p>
        </w:tc>
      </w:tr>
      <w:tr w:rsidR="00E84888" w14:paraId="75F87B26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6D79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Tog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C5E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9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8F33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7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AB2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E8C2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885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F645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2</w:t>
            </w:r>
          </w:p>
        </w:tc>
      </w:tr>
      <w:tr w:rsidR="00E84888" w14:paraId="57144883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5E15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Ugan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407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5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40FB5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0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78BB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37FF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61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0A8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FDB7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62</w:t>
            </w:r>
          </w:p>
        </w:tc>
      </w:tr>
      <w:tr w:rsidR="00E84888" w14:paraId="1DA02326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BE54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Zam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7634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6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B92FD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3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D58C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702FA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5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DD4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9EC6E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748</w:t>
            </w:r>
          </w:p>
        </w:tc>
      </w:tr>
      <w:tr w:rsidR="00E84888" w14:paraId="5A994E64" w14:textId="77777777" w:rsidTr="00C35A2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2952" w14:textId="77777777" w:rsidR="00E84888" w:rsidRDefault="00E84888" w:rsidP="00C35A28">
            <w:pPr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Zimbabw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F153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3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8E262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26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8C49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0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FBFB0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18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7D61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6%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5BE627" w14:textId="77777777" w:rsidR="00E84888" w:rsidRDefault="00E84888" w:rsidP="00C35A28">
            <w:pPr>
              <w:jc w:val="right"/>
              <w:rPr>
                <w:rFonts w:ascii="Times Roman" w:hAnsi="Times Roman"/>
                <w:color w:val="000000"/>
              </w:rPr>
            </w:pPr>
            <w:r>
              <w:rPr>
                <w:rFonts w:ascii="Times Roman" w:hAnsi="Times Roman"/>
                <w:color w:val="000000"/>
              </w:rPr>
              <w:t>594</w:t>
            </w:r>
          </w:p>
        </w:tc>
      </w:tr>
    </w:tbl>
    <w:p w14:paraId="43A40EC5" w14:textId="77777777" w:rsidR="004F7D46" w:rsidRDefault="004F7D46" w:rsidP="00E84888"/>
    <w:sectPr w:rsidR="004F7D46" w:rsidSect="00E84888">
      <w:pgSz w:w="12240" w:h="15840"/>
      <w:pgMar w:top="1440" w:right="1440" w:bottom="68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888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4888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48E54"/>
  <w15:chartTrackingRefBased/>
  <w15:docId w15:val="{A9DE804D-ED79-1742-8953-F19682E7F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848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1</cp:revision>
  <dcterms:created xsi:type="dcterms:W3CDTF">2021-10-12T13:00:00Z</dcterms:created>
  <dcterms:modified xsi:type="dcterms:W3CDTF">2021-10-12T13:02:00Z</dcterms:modified>
</cp:coreProperties>
</file>